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0440364" w:rsidR="00F102CC" w:rsidRPr="003D5AF6" w:rsidRDefault="000E62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8E5F8DE" w:rsidR="00F102CC" w:rsidRPr="003D5AF6" w:rsidRDefault="000E6253">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5718223" w:rsidR="00F102CC" w:rsidRPr="003D5AF6" w:rsidRDefault="000E62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DD1BF1" w:rsidR="00F102CC" w:rsidRPr="003D5AF6" w:rsidRDefault="000E62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8B37AAC" w:rsidR="00F102CC" w:rsidRPr="003D5AF6" w:rsidRDefault="000E62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95C3CFA" w:rsidR="00F102CC" w:rsidRPr="003D5AF6" w:rsidRDefault="000E6253">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EFD431E" w:rsidR="00F102CC" w:rsidRPr="003D5AF6" w:rsidRDefault="000E62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F231F0" w:rsidR="00F102CC" w:rsidRPr="003D5AF6" w:rsidRDefault="000E62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9E39C8" w:rsidR="00F102CC" w:rsidRPr="003D5AF6" w:rsidRDefault="000E62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EFBD57F" w:rsidR="00F102CC" w:rsidRDefault="000E625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4AA46A4" w:rsidR="00F102CC" w:rsidRPr="003D5AF6" w:rsidRDefault="000E6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078FD25" w:rsidR="00F102CC" w:rsidRPr="003D5AF6" w:rsidRDefault="000E6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31F9DC1" w:rsidR="00F102CC" w:rsidRPr="003D5AF6" w:rsidRDefault="000E6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1213DBF" w:rsidR="00F102CC" w:rsidRPr="003D5AF6" w:rsidRDefault="000E6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0D51DDF" w:rsidR="00F102CC" w:rsidRPr="003D5AF6" w:rsidRDefault="000E6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CF968C9" w:rsidR="00F102CC" w:rsidRPr="003D5AF6" w:rsidRDefault="000E6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CCD8852" w:rsidR="00F102CC" w:rsidRPr="003D5AF6" w:rsidRDefault="000E6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each results section and fig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D2D6983" w:rsidR="00F102CC" w:rsidRPr="003D5AF6" w:rsidRDefault="000E6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methods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6A83598" w:rsidR="00F102CC" w:rsidRPr="003D5AF6" w:rsidRDefault="000E6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8D8A31C" w:rsidR="00F102CC" w:rsidRPr="003D5AF6" w:rsidRDefault="000E6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ACUC approval 2020-05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DE9BE3E" w:rsidR="00F102CC" w:rsidRPr="003D5AF6" w:rsidRDefault="000E6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E6BD4EB" w:rsidR="00F102CC" w:rsidRPr="003D5AF6" w:rsidRDefault="000E6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EE56562" w:rsidR="00F102CC" w:rsidRPr="003D5AF6" w:rsidRDefault="000E6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D7AF4DD" w:rsidR="00F102CC" w:rsidRPr="003D5AF6" w:rsidRDefault="000E6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results, methods, and supplemental tab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B3368D2" w:rsidR="00F102CC" w:rsidRPr="003D5AF6" w:rsidRDefault="000E6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ncluded and data deposited on Drya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69F877F" w:rsidR="00F102CC" w:rsidRPr="003D5AF6" w:rsidRDefault="000E6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014D7F5" w:rsidR="00F102CC" w:rsidRPr="003D5AF6" w:rsidRDefault="003279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AA1ECBB" w:rsidR="00F102CC" w:rsidRPr="003D5AF6" w:rsidRDefault="003279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55E7C8A" w:rsidR="00F102CC" w:rsidRPr="003D5AF6" w:rsidRDefault="003279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E47B357" w:rsidR="00F102CC" w:rsidRPr="003D5AF6" w:rsidRDefault="003279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635F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047B38" w14:textId="77777777" w:rsidR="005635F9" w:rsidRDefault="005635F9">
      <w:r>
        <w:separator/>
      </w:r>
    </w:p>
  </w:endnote>
  <w:endnote w:type="continuationSeparator" w:id="0">
    <w:p w14:paraId="5D1DDC11" w14:textId="77777777" w:rsidR="005635F9" w:rsidRDefault="005635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D3B16B" w14:textId="77777777" w:rsidR="005635F9" w:rsidRDefault="005635F9">
      <w:r>
        <w:separator/>
      </w:r>
    </w:p>
  </w:footnote>
  <w:footnote w:type="continuationSeparator" w:id="0">
    <w:p w14:paraId="3478ECB7" w14:textId="77777777" w:rsidR="005635F9" w:rsidRDefault="005635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E6253"/>
    <w:rsid w:val="001B3BCC"/>
    <w:rsid w:val="002209A8"/>
    <w:rsid w:val="00327989"/>
    <w:rsid w:val="003C1AA7"/>
    <w:rsid w:val="003D5AF6"/>
    <w:rsid w:val="00400C53"/>
    <w:rsid w:val="00427975"/>
    <w:rsid w:val="004E2C31"/>
    <w:rsid w:val="005635F9"/>
    <w:rsid w:val="005B0259"/>
    <w:rsid w:val="007054B6"/>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1474</Words>
  <Characters>840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kah Coleman Evans</dc:creator>
  <cp:lastModifiedBy>Rebekah Coleman Evans</cp:lastModifiedBy>
  <cp:revision>4</cp:revision>
  <dcterms:created xsi:type="dcterms:W3CDTF">2025-07-22T16:35:00Z</dcterms:created>
  <dcterms:modified xsi:type="dcterms:W3CDTF">2025-07-22T16:45:00Z</dcterms:modified>
</cp:coreProperties>
</file>